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l Table S2. Information on individual CpG containing mass fragments. </w:t>
      </w:r>
    </w:p>
    <w:tbl>
      <w:tblPr>
        <w:tblW w:w="138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962"/>
        <w:gridCol w:w="1111"/>
        <w:gridCol w:w="4127"/>
        <w:gridCol w:w="1260"/>
        <w:gridCol w:w="1440"/>
        <w:gridCol w:w="567"/>
        <w:gridCol w:w="1053"/>
        <w:gridCol w:w="900"/>
      </w:tblGrid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plicon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pGsite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lud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ccess rat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methyla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-Unex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dif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 DMR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.4.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9.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3.4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2292822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4.1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928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59299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8.1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 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 DMR2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as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L.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.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MR2)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5.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2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1.1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4.1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8 and 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6 and 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6 and 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 DMR2 CTCF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MR2)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2AS 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.2.3.4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MR1)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8.9.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1.1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3.14.15.1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9.20.2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3.24.25.26.2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1.32.3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4.35.36.3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9.4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4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AS CTCF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MR1)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.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5.6.7.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9.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1.1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3.14.15.1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7.18.1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3.2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5.26.2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8.29.30.3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 DMR0 upstream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MR0)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2DMR0 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 rate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MR0)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5.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-overlap with fragment CpG 5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ucces 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12.1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 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rs11601832, but not present in CEU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4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S-1</w:t>
            </w:r>
          </w:p>
        </w:tc>
        <w:tc>
          <w:tcPr>
            <w:tcW w:w="19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4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3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6.7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8.9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1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as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G_11.12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2:20:00Z</dcterms:created>
  <dc:creator>etobi</dc:creator>
  <dc:description/>
  <cp:keywords/>
  <dc:language>en-US</dc:language>
  <cp:lastModifiedBy>etobi</cp:lastModifiedBy>
  <dcterms:modified xsi:type="dcterms:W3CDTF">2012-05-01T12:29:00Z</dcterms:modified>
  <cp:revision>3</cp:revision>
  <dc:subject/>
  <dc:title>Supplemental Table S2</dc:title>
</cp:coreProperties>
</file>